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3A759" w14:textId="77777777" w:rsidR="00C341BA" w:rsidRPr="009C39AC" w:rsidRDefault="00C341BA" w:rsidP="00C341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055E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. Medical Therapy</w:t>
      </w:r>
    </w:p>
    <w:tbl>
      <w:tblPr>
        <w:tblW w:w="9627" w:type="dxa"/>
        <w:tblLook w:val="04A0" w:firstRow="1" w:lastRow="0" w:firstColumn="1" w:lastColumn="0" w:noHBand="0" w:noVBand="1"/>
      </w:tblPr>
      <w:tblGrid>
        <w:gridCol w:w="2983"/>
        <w:gridCol w:w="1787"/>
        <w:gridCol w:w="1676"/>
        <w:gridCol w:w="2101"/>
        <w:gridCol w:w="1080"/>
      </w:tblGrid>
      <w:tr w:rsidR="00C341BA" w:rsidRPr="00BD35FF" w14:paraId="3415F0F5" w14:textId="77777777" w:rsidTr="00743332">
        <w:trPr>
          <w:trHeight w:val="300"/>
        </w:trPr>
        <w:tc>
          <w:tcPr>
            <w:tcW w:w="29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17C1B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A4A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MA</w:t>
            </w:r>
            <w:proofErr w:type="spellEnd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7BB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 EES</w:t>
            </w:r>
          </w:p>
        </w:tc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1E4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6BBBF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C341BA" w:rsidRPr="00BD35FF" w14:paraId="27D007AF" w14:textId="77777777" w:rsidTr="00743332">
        <w:trPr>
          <w:trHeight w:val="315"/>
        </w:trPr>
        <w:tc>
          <w:tcPr>
            <w:tcW w:w="298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9A9C4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8297F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331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0D082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63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FE417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94)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16944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1BA" w:rsidRPr="00BD35FF" w14:paraId="692C9AD9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7DF7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4722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D158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F5BB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F6C5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1BA" w:rsidRPr="00BD35FF" w14:paraId="5368F8C5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7515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AP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1A94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% (123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E6C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% (59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718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% (182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3C7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C341BA" w:rsidRPr="00BD35FF" w14:paraId="3E1C00CF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C741B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piri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F282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% (138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E27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% (66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C77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% (204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722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341BA" w:rsidRPr="00BD35FF" w14:paraId="20376D58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D958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2Y12 inhibito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otherap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DE2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 (10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9E0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 (6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977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 (16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15BB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341BA" w:rsidRPr="00BD35FF" w14:paraId="3F4C1F34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8CDC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piri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76C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% (261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B027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% (125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563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% (386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039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C341BA" w:rsidRPr="00BD35FF" w14:paraId="764CF69D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F0F2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2Y12 inhibito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52B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% (133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6E4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% (65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0633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% (198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35C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C341BA" w:rsidRPr="00BD35FF" w14:paraId="2B4FD295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DEC82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lopidogr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FA4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% (91/13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CB22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% (40/6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BCCF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% (131/1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D77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C341BA" w:rsidRPr="00BD35FF" w14:paraId="558425E8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7160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cagrelo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0422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 (18/13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6703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 (12/6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C19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% (30/1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FFB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C341BA" w:rsidRPr="00BD35FF" w14:paraId="2F94DE6E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11BE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clopidin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8856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3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C96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6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B64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291E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341BA" w:rsidRPr="00BD35FF" w14:paraId="0B3480D8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F7C0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asugr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802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% (24/13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643B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 (13/6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63A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% (37/1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EE2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341BA" w:rsidRPr="00BD35FF" w14:paraId="3A519841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A6EC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eta block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39E6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% (188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F9F6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% (98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39DD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% (286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365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C341BA" w:rsidRPr="00BD35FF" w14:paraId="5FB34B1D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C2DD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tati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7C8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% (273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0955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% (132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46C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% (405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026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C341BA" w:rsidRPr="00BD35FF" w14:paraId="414037B5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709F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itrat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E82D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% (108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4E5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% (54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508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% (162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F44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C341BA" w:rsidRPr="00BD35FF" w14:paraId="049D8EDB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E947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id lowering agen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306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% (62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55AB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% (35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73F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% (97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B1E1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C341BA" w:rsidRPr="00BD35FF" w14:paraId="77543E69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13C5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267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 (1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64C8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671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 (1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7654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</w:tr>
      <w:tr w:rsidR="00C341BA" w:rsidRPr="00BD35FF" w14:paraId="78A5D6D1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2D24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A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A69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4AC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C45D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9CF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C341BA" w:rsidRPr="00BD35FF" w14:paraId="0C9D53EF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1287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procedur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C39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charg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68F9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FB02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5C4A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4FCA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1BA" w:rsidRPr="00BD35FF" w14:paraId="14500E48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9B352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AP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0CC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% (326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27A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% (161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41C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% (487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F280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*</w:t>
            </w:r>
          </w:p>
        </w:tc>
      </w:tr>
      <w:tr w:rsidR="00C341BA" w:rsidRPr="00BD35FF" w14:paraId="7DB50D35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A34A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piri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447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 (2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1843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 (1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284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 (3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97D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*</w:t>
            </w:r>
          </w:p>
        </w:tc>
      </w:tr>
      <w:tr w:rsidR="00C341BA" w:rsidRPr="00BD35FF" w14:paraId="63D398F1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93D4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2Y12 inhibito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otherap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034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3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7B8A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 (1/16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C48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 (1/4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C9F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*</w:t>
            </w:r>
          </w:p>
        </w:tc>
      </w:tr>
      <w:tr w:rsidR="00C341BA" w:rsidRPr="00BD35FF" w14:paraId="0CA9A053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F51EE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piri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7056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% (328/3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645F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% (162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7B60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% (490/4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108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*</w:t>
            </w:r>
          </w:p>
        </w:tc>
      </w:tr>
      <w:tr w:rsidR="00C341BA" w:rsidRPr="00BD35FF" w14:paraId="08A134FE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5A1B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2Y12 inhibito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A25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% (326/3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9A7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 (162/16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D529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% (488/4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AED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*</w:t>
            </w:r>
          </w:p>
        </w:tc>
      </w:tr>
      <w:tr w:rsidR="00C341BA" w:rsidRPr="00BD35FF" w14:paraId="233FC7CE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A14F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lopidogr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0D8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% (203/32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700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% (89/16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90E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% (292/4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28B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341BA" w:rsidRPr="00BD35FF" w14:paraId="293D80E4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0DCB6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cagrelo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18C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% (84/32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3119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% (56/16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8C8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% (140/4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D720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C341BA" w:rsidRPr="00BD35FF" w14:paraId="785DD566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83B2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clopidin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077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32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6958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6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584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7B9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C341BA" w:rsidRPr="00BD35FF" w14:paraId="14D3041B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94D4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asugr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5CB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 (39/32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87D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 (17/16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EEEC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% (56/4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B915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C341BA" w:rsidRPr="00BD35FF" w14:paraId="7A40E214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494F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eta block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632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% (218/3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520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% (118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35FA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% (336/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E2C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C341BA" w:rsidRPr="00BD35FF" w14:paraId="20A8D28D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07C9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tati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80D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% (298/3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565C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% (146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F4F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% (444/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26C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341BA" w:rsidRPr="00BD35FF" w14:paraId="1ED24BD4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236C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itrat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5A28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% (118/3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9DD8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% (50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469D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% (168/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E641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C341BA" w:rsidRPr="00BD35FF" w14:paraId="61CEF2FD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C176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id lowering agen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17D3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 (59/3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EA84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% (33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9EC2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% (92/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6726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C341BA" w:rsidRPr="00BD35FF" w14:paraId="020D1D5C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CC87F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4A24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 (1/3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1639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678B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 (1/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2BF2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*</w:t>
            </w:r>
          </w:p>
        </w:tc>
      </w:tr>
      <w:tr w:rsidR="00C341BA" w:rsidRPr="00BD35FF" w14:paraId="5C99049D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F723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A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4D3B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 (1/3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A970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 (3/16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FC97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 (4/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FEA3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*</w:t>
            </w:r>
          </w:p>
        </w:tc>
      </w:tr>
      <w:tr w:rsidR="00C341BA" w:rsidRPr="00BD35FF" w14:paraId="54836272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E38F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CDB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237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8B7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F1A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41BA" w:rsidRPr="00BD35FF" w14:paraId="120D12DD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9F22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AP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9AE8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% (311/32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915F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% (152/16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D2D1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% (463/4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72B8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341BA" w:rsidRPr="00BD35FF" w14:paraId="688A2D63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6CB3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pirin (m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BBC4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 (3/32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30B4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 (5/16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42C3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 (8/4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1CF4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*</w:t>
            </w:r>
          </w:p>
        </w:tc>
      </w:tr>
      <w:tr w:rsidR="00C341BA" w:rsidRPr="00BD35FF" w14:paraId="1EE8A93D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1133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2Y12 inhibitor (monotherap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C8A0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 (6/32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7E06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 (3/16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76E5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 (9/4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09A3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*</w:t>
            </w:r>
          </w:p>
        </w:tc>
      </w:tr>
      <w:tr w:rsidR="00C341BA" w:rsidRPr="00BD35FF" w14:paraId="3F2E16A9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155A9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pirin (an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01FB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% (314/32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CA75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% (157/16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C668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% (471/4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5620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*</w:t>
            </w:r>
          </w:p>
        </w:tc>
      </w:tr>
      <w:tr w:rsidR="00C341BA" w:rsidRPr="00BD35FF" w14:paraId="073817E1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17C0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2Y1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ibito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4101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% (317/32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A3F6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% (155/16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F7F0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% (472/4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A02B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*</w:t>
            </w:r>
          </w:p>
        </w:tc>
      </w:tr>
      <w:tr w:rsidR="00C341BA" w:rsidRPr="00BD35FF" w14:paraId="627B3088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8D8F3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lopidogr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79D5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% (210/31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B31B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% (90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F655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% (300/4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094D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C341BA" w:rsidRPr="00BD35FF" w14:paraId="49A95161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BA3C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Ticagrelo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247B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% (65/31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53E7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 (47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747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% (112/4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297E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C341BA" w:rsidRPr="00BD35FF" w14:paraId="5EA70B09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3CA61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clopidin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7EAC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31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6410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9DC5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61EC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341BA" w:rsidRPr="00BD35FF" w14:paraId="39709715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3D33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asugr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B9AB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 (42/31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AC8A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% (18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1742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 (60/4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1FE2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C341BA" w:rsidRPr="00BD35FF" w14:paraId="6763685A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0C3D7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eta block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5E65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% (212/32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1C21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% (111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0A2B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% (323/4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EE13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341BA" w:rsidRPr="00BD35FF" w14:paraId="2BB1015D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2F51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tati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F227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% (287/32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A531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% (139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2C96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% (426/4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6A1F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C341BA" w:rsidRPr="00BD35FF" w14:paraId="59EB5853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04D5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itrat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C342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% (101/32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873D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% (45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FB14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% (146/4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0CBE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341BA" w:rsidRPr="00BD35FF" w14:paraId="47C9894B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4849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id lowering agen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9F41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% (69/32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5A21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% (38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9469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 (107/4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60C1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C341BA" w:rsidRPr="00BD35FF" w14:paraId="23E205CA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E707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FB6C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32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3FC2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 (1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E75A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 (1/4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3AA8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*</w:t>
            </w:r>
          </w:p>
        </w:tc>
      </w:tr>
      <w:tr w:rsidR="00C341BA" w:rsidRPr="00BD35FF" w14:paraId="5FA08501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DCD1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A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80DE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 (2/32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91CF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 (4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8503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 (6/4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977A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*</w:t>
            </w:r>
          </w:p>
        </w:tc>
      </w:tr>
      <w:tr w:rsidR="00C341BA" w:rsidRPr="00BD35FF" w14:paraId="6D7A3190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65CF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860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72A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996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4E0A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41BA" w:rsidRPr="00BD35FF" w14:paraId="24FA5509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C608B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AP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0787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% (272/32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9F0A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% (129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3045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% (401/4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9B82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341BA" w:rsidRPr="00BD35FF" w14:paraId="3927753E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CFBD5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piri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5F1B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 (35/32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7FE4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 (19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2FE7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 (54/4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86A0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C341BA" w:rsidRPr="00BD35FF" w14:paraId="5343AA7D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8D16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2Y12 inhibito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otherap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65C5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 (8/32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2075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 (8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F9CB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 (16/4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C271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C341BA" w:rsidRPr="00BD35FF" w14:paraId="31E2A627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6C27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piri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1FFD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% (307/32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0B59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% (148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4586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% (455/4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101E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341BA" w:rsidRPr="00BD35FF" w14:paraId="6C396EFD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F896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2Y12 inhibito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98B3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% (280/32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E154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% (137/15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2C79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% (417/4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ED4E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C341BA" w:rsidRPr="00BD35FF" w14:paraId="0A53E59F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C30A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lopidogr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E3C7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% (181/28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24F0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% (78/137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DFF5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% (259/4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9202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C341BA" w:rsidRPr="00BD35FF" w14:paraId="39505AB9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A9A0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cagrelo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4470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% (59/28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6951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% (42/137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2654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 (101/4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3368A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C341BA" w:rsidRPr="00BD35FF" w14:paraId="399B2719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53828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clopidin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8454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28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67A1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37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71208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BADE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341BA" w:rsidRPr="00BD35FF" w14:paraId="01BA784C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BC22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asugr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913D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 (40/28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B988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% (17/137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7DA1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% (57/4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7B7F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341BA" w:rsidRPr="00BD35FF" w14:paraId="76898D9B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5BA19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eta block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13DA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% (209/32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7281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% (109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95D23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% (318/4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6C17D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C341BA" w:rsidRPr="00BD35FF" w14:paraId="27573C7D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A722A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tati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A7CAB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% (284/32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D639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% (132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19B6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% (416/4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37D35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341BA" w:rsidRPr="00BD35FF" w14:paraId="6736AFE3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3FE8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itrat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87F7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% (92/32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F16C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 (47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9B79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% (139/4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614C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C341BA" w:rsidRPr="00BD35FF" w14:paraId="01CD620D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82C4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id lowering agen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35F4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% (80/32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A60D0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% (45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0CC8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 (125/4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31D0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C341BA" w:rsidRPr="00BD35FF" w14:paraId="19631BA6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2B4B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4BA49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 (1/32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B4B6C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5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9645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 (1/4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A81D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*</w:t>
            </w:r>
          </w:p>
        </w:tc>
      </w:tr>
      <w:tr w:rsidR="00C341BA" w:rsidRPr="00BD35FF" w14:paraId="03DF4A50" w14:textId="77777777" w:rsidTr="00743332">
        <w:trPr>
          <w:cantSplit/>
          <w:trHeight w:val="300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784A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AC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9B5F3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 (6/321)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A07A86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 (6/155)</w:t>
            </w:r>
          </w:p>
        </w:tc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8953B4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 (12/47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5CDEE2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*</w:t>
            </w:r>
          </w:p>
        </w:tc>
      </w:tr>
      <w:tr w:rsidR="00C341BA" w:rsidRPr="00BD35FF" w14:paraId="6BEF5C50" w14:textId="77777777" w:rsidTr="00743332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329A1C" w14:textId="77777777" w:rsidR="00C341BA" w:rsidRPr="009C39AC" w:rsidRDefault="00C341BA" w:rsidP="0074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Pr="009C39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PT duratio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4EDCBE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3 ± (88.3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7442F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9 ± (94.8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7F8CC7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5 ± (90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86FA1" w14:textId="77777777" w:rsidR="00C341BA" w:rsidRPr="009C39AC" w:rsidRDefault="00C341BA" w:rsidP="0074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*</w:t>
            </w:r>
          </w:p>
        </w:tc>
      </w:tr>
    </w:tbl>
    <w:p w14:paraId="58B54765" w14:textId="77777777" w:rsidR="00C341BA" w:rsidRPr="009C39AC" w:rsidRDefault="00C341BA" w:rsidP="00C341BA">
      <w:pPr>
        <w:adjustRightInd w:val="0"/>
        <w:spacing w:before="20" w:after="20"/>
        <w:rPr>
          <w:rFonts w:ascii="Times" w:hAnsi="Times" w:cs="Times"/>
          <w:color w:val="000000"/>
          <w:sz w:val="18"/>
          <w:szCs w:val="18"/>
        </w:rPr>
      </w:pPr>
      <w:r>
        <w:rPr>
          <w:rFonts w:ascii="Times" w:hAnsi="Times" w:cs="Times"/>
          <w:color w:val="000000"/>
          <w:sz w:val="18"/>
          <w:szCs w:val="18"/>
        </w:rPr>
        <w:t xml:space="preserve">DAPT = dual antiplatelet therapy; NOAC = Novel oral anticoagulant; </w:t>
      </w:r>
      <w:r w:rsidRPr="009C39AC">
        <w:rPr>
          <w:rFonts w:ascii="Times" w:hAnsi="Times" w:cs="Times"/>
          <w:color w:val="000000"/>
          <w:sz w:val="18"/>
          <w:szCs w:val="18"/>
        </w:rPr>
        <w:t>For categorical variables, the p-value for comparison between two treatment arms is from a chi-squared test. (*) If 20% or more of the expected cell frequencies are less than 5, Fisher</w:t>
      </w:r>
      <w:r>
        <w:rPr>
          <w:rFonts w:ascii="Times" w:hAnsi="Times" w:cs="Times"/>
          <w:color w:val="000000"/>
          <w:sz w:val="18"/>
          <w:szCs w:val="18"/>
        </w:rPr>
        <w:t>’</w:t>
      </w:r>
      <w:r w:rsidRPr="009C39AC">
        <w:rPr>
          <w:rFonts w:ascii="Times" w:hAnsi="Times" w:cs="Times"/>
          <w:color w:val="000000"/>
          <w:sz w:val="18"/>
          <w:szCs w:val="18"/>
        </w:rPr>
        <w:t>s Exact Test is used to</w:t>
      </w:r>
      <w:r>
        <w:rPr>
          <w:rFonts w:ascii="Times" w:hAnsi="Times" w:cs="Times"/>
          <w:color w:val="000000"/>
          <w:sz w:val="18"/>
          <w:szCs w:val="18"/>
        </w:rPr>
        <w:t xml:space="preserve"> </w:t>
      </w:r>
      <w:r w:rsidRPr="009C39AC">
        <w:rPr>
          <w:rFonts w:ascii="Times" w:hAnsi="Times" w:cs="Times"/>
          <w:color w:val="000000"/>
          <w:sz w:val="18"/>
          <w:szCs w:val="18"/>
        </w:rPr>
        <w:t>test</w:t>
      </w:r>
      <w:r>
        <w:rPr>
          <w:rFonts w:ascii="Times" w:hAnsi="Times" w:cs="Times"/>
          <w:color w:val="000000"/>
          <w:sz w:val="18"/>
          <w:szCs w:val="18"/>
        </w:rPr>
        <w:t xml:space="preserve"> </w:t>
      </w:r>
      <w:r w:rsidRPr="009C39AC">
        <w:rPr>
          <w:rFonts w:ascii="Times" w:hAnsi="Times" w:cs="Times"/>
          <w:color w:val="000000"/>
          <w:sz w:val="18"/>
          <w:szCs w:val="18"/>
        </w:rPr>
        <w:t>for</w:t>
      </w:r>
      <w:r>
        <w:rPr>
          <w:rFonts w:ascii="Times" w:hAnsi="Times" w:cs="Times"/>
          <w:color w:val="000000"/>
          <w:sz w:val="18"/>
          <w:szCs w:val="18"/>
        </w:rPr>
        <w:t xml:space="preserve"> </w:t>
      </w:r>
      <w:r w:rsidRPr="009C39AC">
        <w:rPr>
          <w:rFonts w:ascii="Times" w:hAnsi="Times" w:cs="Times"/>
          <w:color w:val="000000"/>
          <w:sz w:val="18"/>
          <w:szCs w:val="18"/>
        </w:rPr>
        <w:t>difference</w:t>
      </w:r>
      <w:r>
        <w:rPr>
          <w:rFonts w:ascii="Times" w:hAnsi="Times" w:cs="Times"/>
          <w:color w:val="000000"/>
          <w:sz w:val="18"/>
          <w:szCs w:val="18"/>
        </w:rPr>
        <w:t xml:space="preserve"> </w:t>
      </w:r>
      <w:r w:rsidRPr="009C39AC">
        <w:rPr>
          <w:rFonts w:ascii="Times" w:hAnsi="Times" w:cs="Times"/>
          <w:color w:val="000000"/>
          <w:sz w:val="18"/>
          <w:szCs w:val="18"/>
        </w:rPr>
        <w:t>in</w:t>
      </w:r>
      <w:r>
        <w:rPr>
          <w:rFonts w:ascii="Times" w:hAnsi="Times" w:cs="Times"/>
          <w:color w:val="000000"/>
          <w:sz w:val="18"/>
          <w:szCs w:val="18"/>
        </w:rPr>
        <w:t xml:space="preserve"> </w:t>
      </w:r>
      <w:r w:rsidRPr="009C39AC">
        <w:rPr>
          <w:rFonts w:ascii="Times" w:hAnsi="Times" w:cs="Times"/>
          <w:color w:val="000000"/>
          <w:sz w:val="18"/>
          <w:szCs w:val="18"/>
        </w:rPr>
        <w:t>proportions</w:t>
      </w:r>
    </w:p>
    <w:p w14:paraId="7BE2ED15" w14:textId="77777777" w:rsidR="00FA243C" w:rsidRDefault="00FA243C"/>
    <w:sectPr w:rsidR="00FA2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1BA"/>
    <w:rsid w:val="00C341BA"/>
    <w:rsid w:val="00FA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9917"/>
  <w15:chartTrackingRefBased/>
  <w15:docId w15:val="{E0378FAA-E1AE-4815-9329-5731F101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rancese</dc:creator>
  <cp:keywords/>
  <dc:description/>
  <cp:lastModifiedBy>Dominic Francese</cp:lastModifiedBy>
  <cp:revision>1</cp:revision>
  <dcterms:created xsi:type="dcterms:W3CDTF">2022-02-17T14:08:00Z</dcterms:created>
  <dcterms:modified xsi:type="dcterms:W3CDTF">2022-02-17T14:08:00Z</dcterms:modified>
</cp:coreProperties>
</file>